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9B361" w14:textId="6363D5EC" w:rsidR="000924AB" w:rsidRDefault="00DA071B" w:rsidP="000924AB">
      <w:r w:rsidRPr="00291CD8">
        <w:t>S2</w:t>
      </w:r>
      <w:r>
        <w:t xml:space="preserve"> </w:t>
      </w:r>
      <w:r w:rsidR="000924AB" w:rsidRPr="00291CD8">
        <w:t>Table</w:t>
      </w:r>
      <w:r w:rsidR="000924AB">
        <w:t>: A comparison of the comorbidity scores of people having a primary TH</w:t>
      </w:r>
      <w:r w:rsidR="0079535F">
        <w:t>R</w:t>
      </w:r>
      <w:r w:rsidR="000924AB">
        <w:t xml:space="preserve"> who died within 90-days of their operation and those who were alive at 90-days</w:t>
      </w:r>
    </w:p>
    <w:tbl>
      <w:tblPr>
        <w:tblW w:w="5385" w:type="dxa"/>
        <w:jc w:val="center"/>
        <w:tblLayout w:type="fixed"/>
        <w:tblLook w:val="0420" w:firstRow="1" w:lastRow="0" w:firstColumn="0" w:lastColumn="0" w:noHBand="0" w:noVBand="1"/>
      </w:tblPr>
      <w:tblGrid>
        <w:gridCol w:w="1701"/>
        <w:gridCol w:w="1842"/>
        <w:gridCol w:w="1842"/>
      </w:tblGrid>
      <w:tr w:rsidR="006857F0" w14:paraId="41EC2912" w14:textId="77777777" w:rsidTr="00036AB9">
        <w:trPr>
          <w:cantSplit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5686" w14:textId="77777777" w:rsidR="006857F0" w:rsidRDefault="006857F0" w:rsidP="00AA12B5">
            <w:pPr>
              <w:spacing w:before="40" w:after="40"/>
              <w:ind w:left="100" w:right="100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Characteristic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3B14B0" w14:textId="77777777" w:rsidR="006857F0" w:rsidRDefault="006857F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b/>
                <w:bCs/>
              </w:rPr>
              <w:t>Alive at 90 day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95A51E" w14:textId="77777777" w:rsidR="006857F0" w:rsidRDefault="006857F0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b/>
                <w:bCs/>
              </w:rPr>
              <w:t>Died by 90 days</w:t>
            </w:r>
          </w:p>
        </w:tc>
      </w:tr>
      <w:tr w:rsidR="006857F0" w14:paraId="4689BCA0" w14:textId="77777777" w:rsidTr="00036AB9">
        <w:trPr>
          <w:cantSplit/>
          <w:jc w:val="center"/>
        </w:trPr>
        <w:tc>
          <w:tcPr>
            <w:tcW w:w="1701" w:type="dxa"/>
            <w:vMerge/>
            <w:tcBorders>
              <w:left w:val="single" w:sz="8" w:space="0" w:color="auto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061B9" w14:textId="77777777" w:rsidR="006857F0" w:rsidRDefault="006857F0">
            <w:pPr>
              <w:spacing w:before="40" w:after="40"/>
              <w:ind w:left="100" w:right="100"/>
              <w:rPr>
                <w:rFonts w:eastAsiaTheme="minorHAnsi"/>
              </w:rPr>
            </w:pP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1B9F1" w14:textId="77777777" w:rsidR="006857F0" w:rsidRDefault="006857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N = 275,640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7342F" w14:textId="77777777" w:rsidR="006857F0" w:rsidRDefault="006857F0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N = 954</w:t>
            </w:r>
            <w:r>
              <w:rPr>
                <w:rFonts w:ascii="Arial" w:eastAsia="Arial" w:hAnsi="Arial" w:cs="Arial"/>
                <w:color w:val="111111"/>
                <w:vertAlign w:val="superscript"/>
              </w:rPr>
              <w:t>1</w:t>
            </w:r>
          </w:p>
        </w:tc>
      </w:tr>
      <w:tr w:rsidR="000924AB" w14:paraId="69DD8338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61FE4" w14:textId="77777777" w:rsidR="000924AB" w:rsidRDefault="000924AB">
            <w:pPr>
              <w:spacing w:before="40" w:after="40"/>
              <w:ind w:left="100" w:right="100"/>
              <w:rPr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ASA Gra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3888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96EB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</w:tr>
      <w:tr w:rsidR="000924AB" w14:paraId="2011389F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FF0FA" w14:textId="77777777" w:rsidR="000924AB" w:rsidRDefault="000924AB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CADC5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6,089 (13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3174B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0 (3.1%)</w:t>
            </w:r>
          </w:p>
        </w:tc>
      </w:tr>
      <w:tr w:rsidR="000924AB" w14:paraId="2DBC4FDF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5E1DA" w14:textId="77777777" w:rsidR="000924AB" w:rsidRDefault="000924AB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65ACD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93,934 (70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F62A29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24 (44%)</w:t>
            </w:r>
          </w:p>
        </w:tc>
      </w:tr>
      <w:tr w:rsidR="000924AB" w14:paraId="08C70CED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0E3EC" w14:textId="77777777" w:rsidR="000924AB" w:rsidRDefault="000924AB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II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49A45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4,379 (16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F1220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442 (46%)</w:t>
            </w:r>
          </w:p>
        </w:tc>
      </w:tr>
      <w:tr w:rsidR="000924AB" w14:paraId="70FE292C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79586" w14:textId="77777777" w:rsidR="000924AB" w:rsidRDefault="000924AB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IV +V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00836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,238 (0.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7EF8F" w14:textId="77777777" w:rsidR="000924AB" w:rsidRDefault="000924AB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8 (6.1%)</w:t>
            </w:r>
          </w:p>
        </w:tc>
      </w:tr>
      <w:tr w:rsidR="000924AB" w14:paraId="1FFDCE3E" w14:textId="77777777" w:rsidTr="00036AB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E7039" w14:textId="77777777" w:rsidR="000924AB" w:rsidRDefault="000924AB">
            <w:pPr>
              <w:spacing w:before="40" w:after="40"/>
              <w:ind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original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22A2" w14:textId="77777777" w:rsidR="000924AB" w:rsidRDefault="000924A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7839" w14:textId="77777777" w:rsidR="000924AB" w:rsidRDefault="000924AB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924AB" w14:paraId="6683E6F4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DE874" w14:textId="77777777" w:rsidR="000924AB" w:rsidRDefault="000924AB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B925D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ED07" w14:textId="77777777" w:rsidR="000924AB" w:rsidRDefault="000924AB">
            <w:pPr>
              <w:spacing w:before="40" w:after="40"/>
              <w:ind w:left="100" w:right="100"/>
              <w:jc w:val="center"/>
            </w:pPr>
          </w:p>
        </w:tc>
      </w:tr>
      <w:tr w:rsidR="00036AB9" w14:paraId="4A48D949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00E6E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69276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89,144 (69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A67C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09 (32%)</w:t>
            </w:r>
          </w:p>
        </w:tc>
      </w:tr>
      <w:tr w:rsidR="00036AB9" w14:paraId="2FB4B1F3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4911F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036AA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59,604 (22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E00E2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45 (26%)</w:t>
            </w:r>
          </w:p>
        </w:tc>
      </w:tr>
      <w:tr w:rsidR="00036AB9" w14:paraId="453D23EF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B7492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CED8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,763 (6.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30B16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3 (14%)</w:t>
            </w:r>
          </w:p>
        </w:tc>
      </w:tr>
      <w:tr w:rsidR="00036AB9" w14:paraId="6EA6FB29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529A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C26C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9,129 (3.3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9954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67 (28%)</w:t>
            </w:r>
          </w:p>
        </w:tc>
      </w:tr>
      <w:tr w:rsidR="00036AB9" w14:paraId="61D1B496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E5752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AF58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B928A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</w:tr>
      <w:tr w:rsidR="00036AB9" w14:paraId="580C5675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D361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F17DE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82,353 (66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35B24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85 (30%)</w:t>
            </w:r>
          </w:p>
        </w:tc>
      </w:tr>
      <w:tr w:rsidR="00036AB9" w14:paraId="243C407E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B34C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460EB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0,746 (22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71061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39 (25%)</w:t>
            </w:r>
          </w:p>
        </w:tc>
      </w:tr>
      <w:tr w:rsidR="00036AB9" w14:paraId="5CFDA513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E0CA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7601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0,318 (7.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9EF49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3 (14%)</w:t>
            </w:r>
          </w:p>
        </w:tc>
      </w:tr>
      <w:tr w:rsidR="00036AB9" w14:paraId="40811238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2B6ED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6097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2,223 (4.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6470F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97 (31%)</w:t>
            </w:r>
          </w:p>
        </w:tc>
      </w:tr>
      <w:tr w:rsidR="00036AB9" w14:paraId="22CC2A62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A4CD47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3FBF3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8D57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</w:tr>
      <w:tr w:rsidR="00036AB9" w14:paraId="7085E08C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BB09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FC0B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77,293 (6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1F8B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69 (28%)</w:t>
            </w:r>
          </w:p>
        </w:tc>
      </w:tr>
      <w:tr w:rsidR="00036AB9" w14:paraId="57585109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5EE2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8E00A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1,142 (22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7B49A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22 (23%)</w:t>
            </w:r>
          </w:p>
        </w:tc>
      </w:tr>
      <w:tr w:rsidR="00036AB9" w14:paraId="2BB168FA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9EFB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505C9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2,404 (8.1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BA93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33 (14%)</w:t>
            </w:r>
          </w:p>
        </w:tc>
      </w:tr>
      <w:tr w:rsidR="00036AB9" w14:paraId="7C3E14C2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514EA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02388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4,801 (5.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0007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30 (35%)</w:t>
            </w:r>
          </w:p>
        </w:tc>
      </w:tr>
      <w:tr w:rsidR="00036AB9" w14:paraId="1F997E48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F5F5E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A93F6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AECC0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</w:tr>
      <w:tr w:rsidR="00036AB9" w14:paraId="0A3FFA3B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65CC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348E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68,611 (61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DF37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42 (25%)</w:t>
            </w:r>
          </w:p>
        </w:tc>
      </w:tr>
      <w:tr w:rsidR="00036AB9" w14:paraId="7966BCB4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F5437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EB751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1,452 (22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B897F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4 (22%)</w:t>
            </w:r>
          </w:p>
        </w:tc>
      </w:tr>
      <w:tr w:rsidR="00036AB9" w14:paraId="4A5AC9C6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310F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0D66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5,967 (9.4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BF31F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42 (15%)</w:t>
            </w:r>
          </w:p>
        </w:tc>
      </w:tr>
      <w:tr w:rsidR="00036AB9" w14:paraId="5F2DB901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7EC8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8DEF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,610 (7.1%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0C40B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56 (37%)</w:t>
            </w:r>
          </w:p>
        </w:tc>
      </w:tr>
      <w:tr w:rsidR="00036AB9" w14:paraId="771F069C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1F417D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0485A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8CED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</w:p>
        </w:tc>
      </w:tr>
      <w:tr w:rsidR="00036AB9" w14:paraId="590B2DA2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7672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E348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57,602 (57%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2257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15 (23%)</w:t>
            </w:r>
          </w:p>
        </w:tc>
      </w:tr>
      <w:tr w:rsidR="00036AB9" w14:paraId="78E8D3E8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8B60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AE74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60,880 (22%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6640C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99 (21%)</w:t>
            </w:r>
          </w:p>
        </w:tc>
      </w:tr>
      <w:tr w:rsidR="00036AB9" w14:paraId="6E4B9BAA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6A4A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47DD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1,222 (11%)</w:t>
            </w:r>
          </w:p>
        </w:tc>
        <w:tc>
          <w:tcPr>
            <w:tcW w:w="184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BEDB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145 (15%)</w:t>
            </w:r>
          </w:p>
        </w:tc>
      </w:tr>
      <w:tr w:rsidR="00036AB9" w14:paraId="0E0C33F7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CD3B" w14:textId="77777777" w:rsidR="00036AB9" w:rsidRDefault="00036AB9" w:rsidP="00036AB9">
            <w:pPr>
              <w:spacing w:before="40" w:after="40"/>
              <w:ind w:right="100"/>
              <w:jc w:val="right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111111"/>
              </w:rPr>
              <w:t>3+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2FAB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25,936 (9.4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87CA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  <w:r>
              <w:rPr>
                <w:rFonts w:ascii="Arial" w:eastAsia="Arial" w:hAnsi="Arial" w:cs="Arial"/>
                <w:color w:val="000000"/>
              </w:rPr>
              <w:t>395 (41%)</w:t>
            </w:r>
          </w:p>
        </w:tc>
      </w:tr>
      <w:tr w:rsidR="00036AB9" w14:paraId="168D145B" w14:textId="77777777" w:rsidTr="00036AB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24D92" w14:textId="77777777" w:rsidR="00036AB9" w:rsidRDefault="00036AB9" w:rsidP="00036AB9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CCI (SHM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8E69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5113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36AB9" w14:paraId="0890CABB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2A15A" w14:textId="77777777" w:rsidR="00036AB9" w:rsidRDefault="00036AB9" w:rsidP="00036AB9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4DFAD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5AB7E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.0 (0.0, 14.0)</w:t>
            </w:r>
          </w:p>
        </w:tc>
      </w:tr>
      <w:tr w:rsidR="00036AB9" w14:paraId="437999A6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E2620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96A52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0BDAD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7.0 (0.0, 14.0)</w:t>
            </w:r>
          </w:p>
        </w:tc>
      </w:tr>
      <w:tr w:rsidR="00036AB9" w14:paraId="638BBC4C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83C43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lastRenderedPageBreak/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CB0B3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3C579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8.0 (0.0, 15.0)</w:t>
            </w:r>
          </w:p>
        </w:tc>
      </w:tr>
      <w:tr w:rsidR="00036AB9" w14:paraId="180A1C65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3ADDE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F1D399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4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4F6609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9.0 (3.0, 17.0)</w:t>
            </w:r>
          </w:p>
        </w:tc>
      </w:tr>
      <w:tr w:rsidR="00036AB9" w14:paraId="40FA7C2F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02037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0C06F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7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B35616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1.0 (3.0, 18.0)</w:t>
            </w:r>
          </w:p>
        </w:tc>
      </w:tr>
      <w:tr w:rsidR="00036AB9" w14:paraId="323BED84" w14:textId="77777777" w:rsidTr="00036AB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AEA05" w14:textId="77777777" w:rsidR="00036AB9" w:rsidRDefault="00036AB9" w:rsidP="00036AB9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 xml:space="preserve">Elixhauser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9E94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68A9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36AB9" w14:paraId="7DBC01AC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3BDCA" w14:textId="77777777" w:rsidR="00036AB9" w:rsidRDefault="00036AB9" w:rsidP="00036AB9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64CA3F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1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FA0E3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.0 (0.0, 11.0)</w:t>
            </w:r>
          </w:p>
        </w:tc>
      </w:tr>
      <w:tr w:rsidR="00036AB9" w14:paraId="436C9406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92230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16B44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D1C1F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.0 (0.0, 12.0)</w:t>
            </w:r>
          </w:p>
        </w:tc>
      </w:tr>
      <w:tr w:rsidR="00036AB9" w14:paraId="006FC249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77DF4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7BE59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E4BD3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.0 (0.0, 12.0)</w:t>
            </w:r>
          </w:p>
        </w:tc>
      </w:tr>
      <w:tr w:rsidR="00036AB9" w14:paraId="294DBFEA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D1BD2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13510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D69BA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5.0 (0.0, 13.0)</w:t>
            </w:r>
          </w:p>
        </w:tc>
      </w:tr>
      <w:tr w:rsidR="00036AB9" w14:paraId="7D4CBA50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84874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9058D0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 (0.0, 3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C191F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6.0 (0.0, 14.0)</w:t>
            </w:r>
          </w:p>
        </w:tc>
      </w:tr>
      <w:tr w:rsidR="00036AB9" w14:paraId="61AF7634" w14:textId="77777777" w:rsidTr="00036AB9">
        <w:trPr>
          <w:cantSplit/>
          <w:jc w:val="center"/>
        </w:trPr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4793D" w14:textId="77777777" w:rsidR="00036AB9" w:rsidRDefault="00036AB9" w:rsidP="00036AB9">
            <w:pPr>
              <w:spacing w:before="40" w:after="40"/>
              <w:ind w:left="100" w:right="100"/>
              <w:rPr>
                <w:rFonts w:ascii="Arial" w:eastAsia="Arial" w:hAnsi="Arial" w:cs="Arial"/>
                <w:b/>
                <w:bCs/>
                <w:color w:val="111111"/>
              </w:rPr>
            </w:pPr>
            <w:r>
              <w:rPr>
                <w:rFonts w:ascii="Arial" w:eastAsia="Arial" w:hAnsi="Arial" w:cs="Arial"/>
                <w:b/>
                <w:bCs/>
                <w:color w:val="111111"/>
              </w:rPr>
              <w:t>Frail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DB78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F8147" w14:textId="77777777" w:rsidR="00036AB9" w:rsidRDefault="00036AB9" w:rsidP="00036AB9">
            <w:pP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111111"/>
              </w:rPr>
            </w:pPr>
          </w:p>
        </w:tc>
      </w:tr>
      <w:tr w:rsidR="00036AB9" w14:paraId="4A6A12BF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69AEF" w14:textId="77777777" w:rsidR="00036AB9" w:rsidRDefault="00036AB9" w:rsidP="00036AB9">
            <w:pPr>
              <w:spacing w:before="40" w:after="40"/>
              <w:ind w:right="100"/>
              <w:rPr>
                <w:rFonts w:eastAsiaTheme="minorHAnsi"/>
              </w:rPr>
            </w:pPr>
            <w:r>
              <w:rPr>
                <w:rFonts w:ascii="Arial" w:eastAsia="Arial" w:hAnsi="Arial" w:cs="Arial"/>
                <w:color w:val="111111"/>
              </w:rPr>
              <w:t>Primary episode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287D5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 (0.00, 1.3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1DB62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50 (0.00, 4.30)</w:t>
            </w:r>
          </w:p>
        </w:tc>
      </w:tr>
      <w:tr w:rsidR="00036AB9" w14:paraId="77A7C9E8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E028D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1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4BAE8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 (0.00, 1.5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32E66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.20 (0.00, 6.00)</w:t>
            </w:r>
          </w:p>
        </w:tc>
      </w:tr>
      <w:tr w:rsidR="00036AB9" w14:paraId="0EA7F683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9B4BA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2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972FB1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00 (0.00, 1.8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D7756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2.60 (0.33, 6.70)</w:t>
            </w:r>
          </w:p>
        </w:tc>
      </w:tr>
      <w:tr w:rsidR="00036AB9" w14:paraId="2634A018" w14:textId="77777777" w:rsidTr="00036AB9">
        <w:trPr>
          <w:cantSplit/>
          <w:jc w:val="center"/>
        </w:trPr>
        <w:tc>
          <w:tcPr>
            <w:tcW w:w="1701" w:type="dxa"/>
            <w:tcBorders>
              <w:lef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8B204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5-year lead-up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226A8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0.50 (0.00, 2.30)</w:t>
            </w:r>
          </w:p>
        </w:tc>
        <w:tc>
          <w:tcPr>
            <w:tcW w:w="1842" w:type="dxa"/>
            <w:tcBorders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1E7C2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.10 (0.90, 7.70)</w:t>
            </w:r>
          </w:p>
        </w:tc>
      </w:tr>
      <w:tr w:rsidR="00036AB9" w14:paraId="29ADA7E1" w14:textId="77777777" w:rsidTr="00036AB9">
        <w:trPr>
          <w:cantSplit/>
          <w:jc w:val="center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E8F69" w14:textId="77777777" w:rsidR="00036AB9" w:rsidRDefault="00036AB9" w:rsidP="00036AB9">
            <w:pPr>
              <w:spacing w:before="40" w:after="40"/>
              <w:ind w:right="100"/>
            </w:pPr>
            <w:r>
              <w:rPr>
                <w:rFonts w:ascii="Arial" w:eastAsia="Arial" w:hAnsi="Arial" w:cs="Arial"/>
                <w:color w:val="111111"/>
              </w:rPr>
              <w:t>All episod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08F0E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1.30 (0.00, 3.2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7CD2BF" w14:textId="77777777" w:rsidR="00036AB9" w:rsidRDefault="00036AB9" w:rsidP="00036AB9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</w:rPr>
              <w:t>3.90 (1.40, 8.67)</w:t>
            </w:r>
          </w:p>
        </w:tc>
      </w:tr>
      <w:tr w:rsidR="00036AB9" w14:paraId="6845AD52" w14:textId="77777777" w:rsidTr="00036AB9">
        <w:trPr>
          <w:cantSplit/>
          <w:trHeight w:val="338"/>
          <w:jc w:val="center"/>
        </w:trPr>
        <w:tc>
          <w:tcPr>
            <w:tcW w:w="5385" w:type="dxa"/>
            <w:gridSpan w:val="3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0E28F3" w14:textId="77777777" w:rsidR="00036AB9" w:rsidRDefault="00036AB9" w:rsidP="00036AB9"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tistics presented: median (IQR); n (%)</w:t>
            </w:r>
          </w:p>
        </w:tc>
      </w:tr>
    </w:tbl>
    <w:p w14:paraId="541701B9" w14:textId="77777777" w:rsidR="000924AB" w:rsidRDefault="000924AB" w:rsidP="000924AB">
      <w:pPr>
        <w:rPr>
          <w:rFonts w:eastAsiaTheme="minorHAnsi"/>
          <w:lang w:eastAsia="en-US"/>
        </w:rPr>
      </w:pPr>
    </w:p>
    <w:p w14:paraId="11A9F55E" w14:textId="77777777" w:rsidR="006857F0" w:rsidRDefault="006857F0"/>
    <w:sectPr w:rsidR="006857F0" w:rsidSect="006857C8">
      <w:headerReference w:type="default" r:id="rId11"/>
      <w:footerReference w:type="default" r:id="rId12"/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4D87EF" w14:textId="77777777" w:rsidR="00440675" w:rsidRDefault="00440675" w:rsidP="009D087F">
      <w:pPr>
        <w:spacing w:after="0" w:line="240" w:lineRule="auto"/>
      </w:pPr>
      <w:r>
        <w:separator/>
      </w:r>
    </w:p>
  </w:endnote>
  <w:endnote w:type="continuationSeparator" w:id="0">
    <w:p w14:paraId="2C19604B" w14:textId="77777777" w:rsidR="00440675" w:rsidRDefault="00440675" w:rsidP="009D087F">
      <w:pPr>
        <w:spacing w:after="0" w:line="240" w:lineRule="auto"/>
      </w:pPr>
      <w:r>
        <w:continuationSeparator/>
      </w:r>
    </w:p>
  </w:endnote>
  <w:endnote w:type="continuationNotice" w:id="1">
    <w:p w14:paraId="7E5F32C2" w14:textId="77777777" w:rsidR="00440675" w:rsidRDefault="004406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BF26D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6E4D9" w14:textId="77777777" w:rsidR="00440675" w:rsidRDefault="00440675" w:rsidP="009D087F">
      <w:pPr>
        <w:spacing w:after="0" w:line="240" w:lineRule="auto"/>
      </w:pPr>
      <w:r>
        <w:separator/>
      </w:r>
    </w:p>
  </w:footnote>
  <w:footnote w:type="continuationSeparator" w:id="0">
    <w:p w14:paraId="46168A3B" w14:textId="77777777" w:rsidR="00440675" w:rsidRDefault="00440675" w:rsidP="009D087F">
      <w:pPr>
        <w:spacing w:after="0" w:line="240" w:lineRule="auto"/>
      </w:pPr>
      <w:r>
        <w:continuationSeparator/>
      </w:r>
    </w:p>
  </w:footnote>
  <w:footnote w:type="continuationNotice" w:id="1">
    <w:p w14:paraId="4C7C8E79" w14:textId="77777777" w:rsidR="00440675" w:rsidRDefault="0044067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1B4F8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046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675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C8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71B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CB457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7</cp:revision>
  <cp:lastPrinted>2021-01-06T11:29:00Z</cp:lastPrinted>
  <dcterms:created xsi:type="dcterms:W3CDTF">2021-08-04T01:04:00Z</dcterms:created>
  <dcterms:modified xsi:type="dcterms:W3CDTF">2021-08-0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